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8D7" w:rsidRPr="00C92981" w:rsidRDefault="002D3F07" w:rsidP="00C9298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A558D7">
        <w:rPr>
          <w:rFonts w:ascii="Arial" w:hAnsi="Arial" w:cs="Arial"/>
          <w:b/>
          <w:sz w:val="24"/>
          <w:szCs w:val="24"/>
        </w:rPr>
        <w:t xml:space="preserve">UPPLEMENTAL </w:t>
      </w:r>
      <w:r>
        <w:rPr>
          <w:rFonts w:ascii="Arial" w:hAnsi="Arial" w:cs="Arial"/>
          <w:b/>
          <w:sz w:val="24"/>
          <w:szCs w:val="24"/>
        </w:rPr>
        <w:t>MATERIAL</w:t>
      </w:r>
      <w:bookmarkStart w:id="0" w:name="_GoBack"/>
      <w:bookmarkEnd w:id="0"/>
    </w:p>
    <w:tbl>
      <w:tblPr>
        <w:tblStyle w:val="TableGrid"/>
        <w:tblW w:w="9450" w:type="dxa"/>
        <w:tblLook w:val="04A0"/>
      </w:tblPr>
      <w:tblGrid>
        <w:gridCol w:w="4140"/>
        <w:gridCol w:w="2700"/>
        <w:gridCol w:w="2610"/>
      </w:tblGrid>
      <w:tr w:rsidR="00A558D7" w:rsidRPr="00983581" w:rsidTr="00E1140C">
        <w:tc>
          <w:tcPr>
            <w:tcW w:w="9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558D7" w:rsidRPr="00983581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 w:rsidR="00C92981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983581">
              <w:rPr>
                <w:rFonts w:ascii="Arial" w:hAnsi="Arial" w:cs="Arial"/>
                <w:sz w:val="24"/>
                <w:szCs w:val="24"/>
              </w:rPr>
              <w:t xml:space="preserve">Summary of Treatment-Emergent Adverse Events (regardless of causality) </w:t>
            </w:r>
            <w:r>
              <w:rPr>
                <w:rFonts w:ascii="Arial" w:hAnsi="Arial" w:cs="Arial"/>
                <w:sz w:val="24"/>
                <w:szCs w:val="24"/>
              </w:rPr>
              <w:t xml:space="preserve">Reported in &gt;5% of Patients </w:t>
            </w:r>
            <w:r w:rsidRPr="00983581">
              <w:rPr>
                <w:rFonts w:ascii="Arial" w:hAnsi="Arial" w:cs="Arial"/>
                <w:sz w:val="24"/>
                <w:szCs w:val="24"/>
              </w:rPr>
              <w:t xml:space="preserve">in </w:t>
            </w:r>
            <w:r>
              <w:rPr>
                <w:rFonts w:ascii="Arial" w:hAnsi="Arial" w:cs="Arial"/>
                <w:sz w:val="24"/>
                <w:szCs w:val="24"/>
              </w:rPr>
              <w:t xml:space="preserve">Either Dosing Subgroup 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3581">
              <w:rPr>
                <w:rFonts w:ascii="Arial" w:hAnsi="Arial" w:cs="Arial"/>
                <w:b/>
                <w:sz w:val="24"/>
                <w:szCs w:val="24"/>
              </w:rPr>
              <w:t>Ang</w:t>
            </w:r>
            <w:r>
              <w:rPr>
                <w:rFonts w:ascii="Arial" w:hAnsi="Arial" w:cs="Arial"/>
                <w:b/>
                <w:sz w:val="24"/>
                <w:szCs w:val="24"/>
              </w:rPr>
              <w:t>iotensin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t xml:space="preserve"> II </w:t>
            </w:r>
            <w:r>
              <w:rPr>
                <w:rFonts w:ascii="Arial" w:hAnsi="Arial" w:cs="Arial"/>
                <w:b/>
                <w:sz w:val="24"/>
                <w:szCs w:val="24"/>
              </w:rPr>
              <w:t>&gt;5 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ng</w:t>
            </w:r>
            <w:r>
              <w:rPr>
                <w:rFonts w:ascii="Arial" w:hAnsi="Arial" w:cs="Arial"/>
                <w:b/>
                <w:sz w:val="24"/>
                <w:szCs w:val="24"/>
              </w:rPr>
              <w:t>•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kg</w:t>
            </w:r>
            <w:r w:rsidRPr="00455BE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−1</w:t>
            </w:r>
            <w:r>
              <w:rPr>
                <w:rFonts w:ascii="Arial" w:hAnsi="Arial" w:cs="Arial"/>
                <w:b/>
                <w:sz w:val="24"/>
                <w:szCs w:val="24"/>
              </w:rPr>
              <w:t>•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min</w:t>
            </w:r>
            <w:r w:rsidRPr="00455BE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−1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br/>
            </w: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t>n = 84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83581">
              <w:rPr>
                <w:rFonts w:ascii="Arial" w:hAnsi="Arial" w:cs="Arial"/>
                <w:b/>
                <w:sz w:val="24"/>
                <w:szCs w:val="24"/>
              </w:rPr>
              <w:t>Ang</w:t>
            </w:r>
            <w:r>
              <w:rPr>
                <w:rFonts w:ascii="Arial" w:hAnsi="Arial" w:cs="Arial"/>
                <w:b/>
                <w:sz w:val="24"/>
                <w:szCs w:val="24"/>
              </w:rPr>
              <w:t>iotensin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t xml:space="preserve"> II </w:t>
            </w:r>
            <w:r>
              <w:rPr>
                <w:rFonts w:ascii="Arial" w:hAnsi="Arial" w:cs="Arial"/>
                <w:b/>
                <w:sz w:val="24"/>
                <w:szCs w:val="24"/>
              </w:rPr>
              <w:t>≤5 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ng</w:t>
            </w:r>
            <w:r>
              <w:rPr>
                <w:rFonts w:ascii="Arial" w:hAnsi="Arial" w:cs="Arial"/>
                <w:b/>
                <w:sz w:val="24"/>
                <w:szCs w:val="24"/>
              </w:rPr>
              <w:t>•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kg</w:t>
            </w:r>
            <w:r w:rsidRPr="00455BE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−1</w:t>
            </w:r>
            <w:r>
              <w:rPr>
                <w:rFonts w:ascii="Arial" w:hAnsi="Arial" w:cs="Arial"/>
                <w:b/>
                <w:sz w:val="24"/>
                <w:szCs w:val="24"/>
              </w:rPr>
              <w:t>•</w:t>
            </w:r>
            <w:r w:rsidRPr="00455BEF">
              <w:rPr>
                <w:rFonts w:ascii="Arial" w:hAnsi="Arial" w:cs="Arial"/>
                <w:b/>
                <w:sz w:val="24"/>
                <w:szCs w:val="24"/>
              </w:rPr>
              <w:t>min</w:t>
            </w:r>
            <w:r w:rsidRPr="00455BE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−1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br/>
            </w:r>
            <w:r>
              <w:rPr>
                <w:rFonts w:ascii="Arial" w:hAnsi="Arial" w:cs="Arial"/>
                <w:b/>
                <w:sz w:val="24"/>
                <w:szCs w:val="24"/>
              </w:rPr>
              <w:t>(</w:t>
            </w:r>
            <w:r w:rsidRPr="00983581">
              <w:rPr>
                <w:rFonts w:ascii="Arial" w:hAnsi="Arial" w:cs="Arial"/>
                <w:b/>
                <w:sz w:val="24"/>
                <w:szCs w:val="24"/>
              </w:rPr>
              <w:t>n = 79</w:t>
            </w:r>
            <w:r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ltiorgan failur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15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5.2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kalem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.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2.7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tens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8.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2.7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12.7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15.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1.4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liriu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8.9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6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em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6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dycard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6.3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tip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6.3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it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xiety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cubitus ulc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Pr="00983581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phosphatem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x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spiratory failur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6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5.1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ural effus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.8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ptic shock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17.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.8)</w:t>
            </w:r>
          </w:p>
        </w:tc>
      </w:tr>
      <w:tr w:rsidR="00A558D7" w:rsidRPr="00983581" w:rsidTr="00E1140C"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ind w:hanging="23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chycardi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558D7" w:rsidRDefault="00A558D7" w:rsidP="00E1140C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5)</w:t>
            </w:r>
          </w:p>
        </w:tc>
      </w:tr>
    </w:tbl>
    <w:p w:rsidR="00A558D7" w:rsidRPr="005B45C2" w:rsidRDefault="00A558D7" w:rsidP="001E1CE2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sectPr w:rsidR="00A558D7" w:rsidRPr="005B45C2" w:rsidSect="0092509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3400" w:rsidRDefault="00CD3400" w:rsidP="00AA023A">
      <w:pPr>
        <w:spacing w:after="0" w:line="240" w:lineRule="auto"/>
      </w:pPr>
      <w:r>
        <w:separator/>
      </w:r>
    </w:p>
  </w:endnote>
  <w:endnote w:type="continuationSeparator" w:id="0">
    <w:p w:rsidR="00CD3400" w:rsidRDefault="00CD3400" w:rsidP="00AA0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3400" w:rsidRDefault="00CD3400" w:rsidP="00AA023A">
      <w:pPr>
        <w:spacing w:after="0" w:line="240" w:lineRule="auto"/>
      </w:pPr>
      <w:r>
        <w:separator/>
      </w:r>
    </w:p>
  </w:footnote>
  <w:footnote w:type="continuationSeparator" w:id="0">
    <w:p w:rsidR="00CD3400" w:rsidRDefault="00CD3400" w:rsidP="00AA02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4269F"/>
    <w:multiLevelType w:val="hybridMultilevel"/>
    <w:tmpl w:val="56AA2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A41B0"/>
    <w:multiLevelType w:val="hybridMultilevel"/>
    <w:tmpl w:val="E10660E6"/>
    <w:lvl w:ilvl="0" w:tplc="095445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6A6A6" w:themeColor="background1" w:themeShade="A6"/>
      </w:rPr>
    </w:lvl>
    <w:lvl w:ilvl="1" w:tplc="C708EFBE">
      <w:start w:val="1"/>
      <w:numFmt w:val="bullet"/>
      <w:lvlText w:val="̶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0327BC"/>
    <w:multiLevelType w:val="hybridMultilevel"/>
    <w:tmpl w:val="54C8D1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E5338D"/>
    <w:multiLevelType w:val="hybridMultilevel"/>
    <w:tmpl w:val="F08A7AB2"/>
    <w:lvl w:ilvl="0" w:tplc="63229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F428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469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D1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7EF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864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11C9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BAD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88F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506914D0"/>
    <w:multiLevelType w:val="hybridMultilevel"/>
    <w:tmpl w:val="527A99DE"/>
    <w:lvl w:ilvl="0" w:tplc="3DF67B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C28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FC4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3A10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58F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96B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567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EB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521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98103B6"/>
    <w:multiLevelType w:val="hybridMultilevel"/>
    <w:tmpl w:val="D564D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64386F"/>
    <w:multiLevelType w:val="hybridMultilevel"/>
    <w:tmpl w:val="54084EF8"/>
    <w:lvl w:ilvl="0" w:tplc="EFB8F7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5E9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61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BE78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6E76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64FE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A2B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C05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FAE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xaa9wiextvfedfwqxfpzmwxvawe2rd9sz&quot;&gt;Sensitivity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8A7D7A"/>
    <w:rsid w:val="00003052"/>
    <w:rsid w:val="00010A7F"/>
    <w:rsid w:val="000116D2"/>
    <w:rsid w:val="00011B9C"/>
    <w:rsid w:val="00013EC0"/>
    <w:rsid w:val="00015628"/>
    <w:rsid w:val="00017BAA"/>
    <w:rsid w:val="00027FEB"/>
    <w:rsid w:val="000310B5"/>
    <w:rsid w:val="000316FE"/>
    <w:rsid w:val="00034080"/>
    <w:rsid w:val="000352AF"/>
    <w:rsid w:val="000403D9"/>
    <w:rsid w:val="00040D44"/>
    <w:rsid w:val="000454B0"/>
    <w:rsid w:val="000465D2"/>
    <w:rsid w:val="00046C09"/>
    <w:rsid w:val="0005004C"/>
    <w:rsid w:val="00050AF9"/>
    <w:rsid w:val="00055120"/>
    <w:rsid w:val="00056897"/>
    <w:rsid w:val="0005711B"/>
    <w:rsid w:val="00057C83"/>
    <w:rsid w:val="000614A3"/>
    <w:rsid w:val="00061FDF"/>
    <w:rsid w:val="000628BE"/>
    <w:rsid w:val="00074034"/>
    <w:rsid w:val="000744E0"/>
    <w:rsid w:val="00074FF2"/>
    <w:rsid w:val="00075A94"/>
    <w:rsid w:val="00076F00"/>
    <w:rsid w:val="00081CD2"/>
    <w:rsid w:val="000822D8"/>
    <w:rsid w:val="00082422"/>
    <w:rsid w:val="00084E4D"/>
    <w:rsid w:val="000850D0"/>
    <w:rsid w:val="0008617E"/>
    <w:rsid w:val="00090C42"/>
    <w:rsid w:val="000943B4"/>
    <w:rsid w:val="00095E5B"/>
    <w:rsid w:val="00096BB2"/>
    <w:rsid w:val="000A7959"/>
    <w:rsid w:val="000B040D"/>
    <w:rsid w:val="000B067F"/>
    <w:rsid w:val="000B1209"/>
    <w:rsid w:val="000B516A"/>
    <w:rsid w:val="000B7F7E"/>
    <w:rsid w:val="000C0B61"/>
    <w:rsid w:val="000C1FE3"/>
    <w:rsid w:val="000C26A4"/>
    <w:rsid w:val="000C5360"/>
    <w:rsid w:val="000C58AE"/>
    <w:rsid w:val="000D1941"/>
    <w:rsid w:val="000D3F5B"/>
    <w:rsid w:val="000D75CE"/>
    <w:rsid w:val="000E189D"/>
    <w:rsid w:val="000E1ECD"/>
    <w:rsid w:val="000E4E15"/>
    <w:rsid w:val="000F5186"/>
    <w:rsid w:val="000F765A"/>
    <w:rsid w:val="00100B6A"/>
    <w:rsid w:val="00104F02"/>
    <w:rsid w:val="00104FFF"/>
    <w:rsid w:val="00107846"/>
    <w:rsid w:val="001109DF"/>
    <w:rsid w:val="0011559F"/>
    <w:rsid w:val="00115C8C"/>
    <w:rsid w:val="00116D5D"/>
    <w:rsid w:val="00122920"/>
    <w:rsid w:val="00126844"/>
    <w:rsid w:val="00133D50"/>
    <w:rsid w:val="001342AE"/>
    <w:rsid w:val="0013484D"/>
    <w:rsid w:val="001428AB"/>
    <w:rsid w:val="0014373A"/>
    <w:rsid w:val="00143D69"/>
    <w:rsid w:val="001502C9"/>
    <w:rsid w:val="00163E46"/>
    <w:rsid w:val="00165201"/>
    <w:rsid w:val="00165588"/>
    <w:rsid w:val="00170A46"/>
    <w:rsid w:val="00171B95"/>
    <w:rsid w:val="00172DED"/>
    <w:rsid w:val="00172FAD"/>
    <w:rsid w:val="00176563"/>
    <w:rsid w:val="00191FCD"/>
    <w:rsid w:val="001926AD"/>
    <w:rsid w:val="00192D0F"/>
    <w:rsid w:val="00195014"/>
    <w:rsid w:val="00197E01"/>
    <w:rsid w:val="001A25E0"/>
    <w:rsid w:val="001A33D9"/>
    <w:rsid w:val="001A3BD6"/>
    <w:rsid w:val="001A475D"/>
    <w:rsid w:val="001A731C"/>
    <w:rsid w:val="001B2393"/>
    <w:rsid w:val="001B34C5"/>
    <w:rsid w:val="001B78CD"/>
    <w:rsid w:val="001C2C0A"/>
    <w:rsid w:val="001C3C6E"/>
    <w:rsid w:val="001C5F34"/>
    <w:rsid w:val="001D021D"/>
    <w:rsid w:val="001D1C9E"/>
    <w:rsid w:val="001D26F0"/>
    <w:rsid w:val="001D5117"/>
    <w:rsid w:val="001D5722"/>
    <w:rsid w:val="001D5D10"/>
    <w:rsid w:val="001D772E"/>
    <w:rsid w:val="001E00F9"/>
    <w:rsid w:val="001E1CE2"/>
    <w:rsid w:val="001F0538"/>
    <w:rsid w:val="001F0539"/>
    <w:rsid w:val="001F0E61"/>
    <w:rsid w:val="0020090B"/>
    <w:rsid w:val="00201EDE"/>
    <w:rsid w:val="00202357"/>
    <w:rsid w:val="002029D7"/>
    <w:rsid w:val="002035AF"/>
    <w:rsid w:val="002045D6"/>
    <w:rsid w:val="00204767"/>
    <w:rsid w:val="00205A71"/>
    <w:rsid w:val="002072D9"/>
    <w:rsid w:val="00213F4D"/>
    <w:rsid w:val="00215643"/>
    <w:rsid w:val="00215D99"/>
    <w:rsid w:val="00216751"/>
    <w:rsid w:val="0022346F"/>
    <w:rsid w:val="002254F6"/>
    <w:rsid w:val="00233206"/>
    <w:rsid w:val="002354A7"/>
    <w:rsid w:val="002365D5"/>
    <w:rsid w:val="00236B99"/>
    <w:rsid w:val="00236F45"/>
    <w:rsid w:val="00240C60"/>
    <w:rsid w:val="00242515"/>
    <w:rsid w:val="00243960"/>
    <w:rsid w:val="0024468F"/>
    <w:rsid w:val="00246885"/>
    <w:rsid w:val="002533B2"/>
    <w:rsid w:val="00254717"/>
    <w:rsid w:val="00261D22"/>
    <w:rsid w:val="0026315C"/>
    <w:rsid w:val="00263A9B"/>
    <w:rsid w:val="002645AD"/>
    <w:rsid w:val="00265BC9"/>
    <w:rsid w:val="00267CB7"/>
    <w:rsid w:val="00267ED3"/>
    <w:rsid w:val="00271470"/>
    <w:rsid w:val="00275420"/>
    <w:rsid w:val="0028215D"/>
    <w:rsid w:val="00285F60"/>
    <w:rsid w:val="00286B66"/>
    <w:rsid w:val="00290012"/>
    <w:rsid w:val="00296376"/>
    <w:rsid w:val="0029695E"/>
    <w:rsid w:val="00297AD7"/>
    <w:rsid w:val="00297B1E"/>
    <w:rsid w:val="002A10D1"/>
    <w:rsid w:val="002A1ABE"/>
    <w:rsid w:val="002A2EA5"/>
    <w:rsid w:val="002B11B6"/>
    <w:rsid w:val="002B281B"/>
    <w:rsid w:val="002B365C"/>
    <w:rsid w:val="002B37DA"/>
    <w:rsid w:val="002B4F2A"/>
    <w:rsid w:val="002B6D45"/>
    <w:rsid w:val="002B6F4D"/>
    <w:rsid w:val="002B6FA9"/>
    <w:rsid w:val="002B7C70"/>
    <w:rsid w:val="002C3432"/>
    <w:rsid w:val="002D3F07"/>
    <w:rsid w:val="002E0694"/>
    <w:rsid w:val="002E3FB7"/>
    <w:rsid w:val="002E5148"/>
    <w:rsid w:val="002F39AB"/>
    <w:rsid w:val="002F3E57"/>
    <w:rsid w:val="002F5D3A"/>
    <w:rsid w:val="002F636F"/>
    <w:rsid w:val="00300138"/>
    <w:rsid w:val="003002F2"/>
    <w:rsid w:val="003008A4"/>
    <w:rsid w:val="003056F8"/>
    <w:rsid w:val="003120E6"/>
    <w:rsid w:val="00320EBB"/>
    <w:rsid w:val="003263E5"/>
    <w:rsid w:val="00332DD2"/>
    <w:rsid w:val="00334680"/>
    <w:rsid w:val="00342AEA"/>
    <w:rsid w:val="0034411D"/>
    <w:rsid w:val="003445CA"/>
    <w:rsid w:val="00345239"/>
    <w:rsid w:val="003506DE"/>
    <w:rsid w:val="003537C7"/>
    <w:rsid w:val="00353962"/>
    <w:rsid w:val="00360274"/>
    <w:rsid w:val="00362692"/>
    <w:rsid w:val="00363833"/>
    <w:rsid w:val="00363A27"/>
    <w:rsid w:val="00367556"/>
    <w:rsid w:val="0037272D"/>
    <w:rsid w:val="003728C5"/>
    <w:rsid w:val="00372EAA"/>
    <w:rsid w:val="00377B78"/>
    <w:rsid w:val="003804A0"/>
    <w:rsid w:val="00384A47"/>
    <w:rsid w:val="003860D5"/>
    <w:rsid w:val="00391FA0"/>
    <w:rsid w:val="00392162"/>
    <w:rsid w:val="00392502"/>
    <w:rsid w:val="00393A82"/>
    <w:rsid w:val="0039440C"/>
    <w:rsid w:val="00396573"/>
    <w:rsid w:val="003B24D5"/>
    <w:rsid w:val="003B5F18"/>
    <w:rsid w:val="003B736C"/>
    <w:rsid w:val="003C1933"/>
    <w:rsid w:val="003C30E1"/>
    <w:rsid w:val="003C388F"/>
    <w:rsid w:val="003C5405"/>
    <w:rsid w:val="003D1B58"/>
    <w:rsid w:val="003D2457"/>
    <w:rsid w:val="003D52BD"/>
    <w:rsid w:val="003D75CE"/>
    <w:rsid w:val="003D7D36"/>
    <w:rsid w:val="003E24A7"/>
    <w:rsid w:val="003E37E9"/>
    <w:rsid w:val="003F01BF"/>
    <w:rsid w:val="003F233F"/>
    <w:rsid w:val="003F25B9"/>
    <w:rsid w:val="003F4361"/>
    <w:rsid w:val="004026B4"/>
    <w:rsid w:val="00402FA5"/>
    <w:rsid w:val="0040449D"/>
    <w:rsid w:val="00404BB5"/>
    <w:rsid w:val="00404E0C"/>
    <w:rsid w:val="0040705E"/>
    <w:rsid w:val="00410E3D"/>
    <w:rsid w:val="0041558A"/>
    <w:rsid w:val="00415669"/>
    <w:rsid w:val="00417971"/>
    <w:rsid w:val="00417A7D"/>
    <w:rsid w:val="00421C23"/>
    <w:rsid w:val="0042234F"/>
    <w:rsid w:val="00423449"/>
    <w:rsid w:val="00423B8D"/>
    <w:rsid w:val="00425230"/>
    <w:rsid w:val="004266F6"/>
    <w:rsid w:val="00427330"/>
    <w:rsid w:val="00427E28"/>
    <w:rsid w:val="004325AD"/>
    <w:rsid w:val="00432F38"/>
    <w:rsid w:val="004346B1"/>
    <w:rsid w:val="00442161"/>
    <w:rsid w:val="0044663F"/>
    <w:rsid w:val="00452F9D"/>
    <w:rsid w:val="00453C98"/>
    <w:rsid w:val="004556BD"/>
    <w:rsid w:val="00455BEF"/>
    <w:rsid w:val="00466EC5"/>
    <w:rsid w:val="00471122"/>
    <w:rsid w:val="004760D1"/>
    <w:rsid w:val="00482296"/>
    <w:rsid w:val="00482E10"/>
    <w:rsid w:val="0048343F"/>
    <w:rsid w:val="00483B12"/>
    <w:rsid w:val="00486CED"/>
    <w:rsid w:val="00487CD0"/>
    <w:rsid w:val="00492309"/>
    <w:rsid w:val="00494773"/>
    <w:rsid w:val="00495D2D"/>
    <w:rsid w:val="0049737B"/>
    <w:rsid w:val="004A0032"/>
    <w:rsid w:val="004A222D"/>
    <w:rsid w:val="004A2351"/>
    <w:rsid w:val="004B0589"/>
    <w:rsid w:val="004B0D53"/>
    <w:rsid w:val="004B2E76"/>
    <w:rsid w:val="004B5C83"/>
    <w:rsid w:val="004C1391"/>
    <w:rsid w:val="004D09FA"/>
    <w:rsid w:val="004D3298"/>
    <w:rsid w:val="004D3B1F"/>
    <w:rsid w:val="004D459A"/>
    <w:rsid w:val="004D4D5A"/>
    <w:rsid w:val="004F23C5"/>
    <w:rsid w:val="004F33B0"/>
    <w:rsid w:val="004F4601"/>
    <w:rsid w:val="004F4F18"/>
    <w:rsid w:val="00501923"/>
    <w:rsid w:val="00506B72"/>
    <w:rsid w:val="00514312"/>
    <w:rsid w:val="0051546F"/>
    <w:rsid w:val="00517AE1"/>
    <w:rsid w:val="005212AB"/>
    <w:rsid w:val="00521D11"/>
    <w:rsid w:val="005279A3"/>
    <w:rsid w:val="0053320A"/>
    <w:rsid w:val="005334DF"/>
    <w:rsid w:val="00533E98"/>
    <w:rsid w:val="00534415"/>
    <w:rsid w:val="005349BC"/>
    <w:rsid w:val="0053682C"/>
    <w:rsid w:val="005403B0"/>
    <w:rsid w:val="00542A39"/>
    <w:rsid w:val="00547F19"/>
    <w:rsid w:val="0055248E"/>
    <w:rsid w:val="00554F12"/>
    <w:rsid w:val="00556407"/>
    <w:rsid w:val="005576A0"/>
    <w:rsid w:val="00566C4B"/>
    <w:rsid w:val="005719C6"/>
    <w:rsid w:val="005720CA"/>
    <w:rsid w:val="005758CC"/>
    <w:rsid w:val="00575931"/>
    <w:rsid w:val="00576C95"/>
    <w:rsid w:val="00577AC4"/>
    <w:rsid w:val="0058021F"/>
    <w:rsid w:val="00582F02"/>
    <w:rsid w:val="00590278"/>
    <w:rsid w:val="00591B31"/>
    <w:rsid w:val="00593E89"/>
    <w:rsid w:val="005A0AC6"/>
    <w:rsid w:val="005A25A9"/>
    <w:rsid w:val="005A5257"/>
    <w:rsid w:val="005A73CF"/>
    <w:rsid w:val="005B124A"/>
    <w:rsid w:val="005B231F"/>
    <w:rsid w:val="005B3605"/>
    <w:rsid w:val="005B45C2"/>
    <w:rsid w:val="005C3719"/>
    <w:rsid w:val="005C3E83"/>
    <w:rsid w:val="005C425F"/>
    <w:rsid w:val="005C55D9"/>
    <w:rsid w:val="005C6B61"/>
    <w:rsid w:val="005D11B1"/>
    <w:rsid w:val="005D1EA3"/>
    <w:rsid w:val="005D23BB"/>
    <w:rsid w:val="005D33F2"/>
    <w:rsid w:val="005D3631"/>
    <w:rsid w:val="005D49DA"/>
    <w:rsid w:val="005D5F12"/>
    <w:rsid w:val="005E5A26"/>
    <w:rsid w:val="005F7BC5"/>
    <w:rsid w:val="00607A82"/>
    <w:rsid w:val="00610D85"/>
    <w:rsid w:val="0061225F"/>
    <w:rsid w:val="00612559"/>
    <w:rsid w:val="00613237"/>
    <w:rsid w:val="00613DC7"/>
    <w:rsid w:val="00614C33"/>
    <w:rsid w:val="00616097"/>
    <w:rsid w:val="00616ED9"/>
    <w:rsid w:val="00620DE1"/>
    <w:rsid w:val="006264B6"/>
    <w:rsid w:val="0063304F"/>
    <w:rsid w:val="00635B61"/>
    <w:rsid w:val="006370D6"/>
    <w:rsid w:val="00637A4A"/>
    <w:rsid w:val="00640D08"/>
    <w:rsid w:val="0064132C"/>
    <w:rsid w:val="00641F65"/>
    <w:rsid w:val="00642C35"/>
    <w:rsid w:val="00643C62"/>
    <w:rsid w:val="006440D4"/>
    <w:rsid w:val="00650C7B"/>
    <w:rsid w:val="00650C99"/>
    <w:rsid w:val="00652457"/>
    <w:rsid w:val="00652D97"/>
    <w:rsid w:val="00654E8E"/>
    <w:rsid w:val="00661204"/>
    <w:rsid w:val="006623FD"/>
    <w:rsid w:val="00662846"/>
    <w:rsid w:val="00665D47"/>
    <w:rsid w:val="00665F92"/>
    <w:rsid w:val="0066631E"/>
    <w:rsid w:val="00670E75"/>
    <w:rsid w:val="00683616"/>
    <w:rsid w:val="00684304"/>
    <w:rsid w:val="0068581A"/>
    <w:rsid w:val="00686F8D"/>
    <w:rsid w:val="00692AED"/>
    <w:rsid w:val="00692D92"/>
    <w:rsid w:val="006A2842"/>
    <w:rsid w:val="006A6A67"/>
    <w:rsid w:val="006B14DB"/>
    <w:rsid w:val="006B2B65"/>
    <w:rsid w:val="006B46C2"/>
    <w:rsid w:val="006B4CCF"/>
    <w:rsid w:val="006B5B68"/>
    <w:rsid w:val="006C1FC2"/>
    <w:rsid w:val="006C65B6"/>
    <w:rsid w:val="006C6BFB"/>
    <w:rsid w:val="006C6F9E"/>
    <w:rsid w:val="006D38F4"/>
    <w:rsid w:val="006E13F1"/>
    <w:rsid w:val="006E2EAC"/>
    <w:rsid w:val="006E46E6"/>
    <w:rsid w:val="006E5E33"/>
    <w:rsid w:val="006F4051"/>
    <w:rsid w:val="006F45AA"/>
    <w:rsid w:val="006F5893"/>
    <w:rsid w:val="006F5F9C"/>
    <w:rsid w:val="007116A7"/>
    <w:rsid w:val="007138E2"/>
    <w:rsid w:val="00713E95"/>
    <w:rsid w:val="007224C5"/>
    <w:rsid w:val="00723111"/>
    <w:rsid w:val="007238E0"/>
    <w:rsid w:val="00725DD3"/>
    <w:rsid w:val="007333FA"/>
    <w:rsid w:val="007341F1"/>
    <w:rsid w:val="00735182"/>
    <w:rsid w:val="00743AAB"/>
    <w:rsid w:val="007446D8"/>
    <w:rsid w:val="00744EC3"/>
    <w:rsid w:val="0074589A"/>
    <w:rsid w:val="00750EFA"/>
    <w:rsid w:val="007520DF"/>
    <w:rsid w:val="007538F3"/>
    <w:rsid w:val="00754A90"/>
    <w:rsid w:val="007556FB"/>
    <w:rsid w:val="00757AD4"/>
    <w:rsid w:val="00764034"/>
    <w:rsid w:val="0076429B"/>
    <w:rsid w:val="007645DB"/>
    <w:rsid w:val="00766E92"/>
    <w:rsid w:val="007708BA"/>
    <w:rsid w:val="00770B29"/>
    <w:rsid w:val="00773187"/>
    <w:rsid w:val="00773469"/>
    <w:rsid w:val="00775CB7"/>
    <w:rsid w:val="007760FB"/>
    <w:rsid w:val="00776AB0"/>
    <w:rsid w:val="00780C48"/>
    <w:rsid w:val="00785D4F"/>
    <w:rsid w:val="007877B6"/>
    <w:rsid w:val="00790849"/>
    <w:rsid w:val="00795349"/>
    <w:rsid w:val="007971E4"/>
    <w:rsid w:val="007A07A9"/>
    <w:rsid w:val="007A1665"/>
    <w:rsid w:val="007A3049"/>
    <w:rsid w:val="007A5BFF"/>
    <w:rsid w:val="007A6557"/>
    <w:rsid w:val="007B0788"/>
    <w:rsid w:val="007B153C"/>
    <w:rsid w:val="007B36B1"/>
    <w:rsid w:val="007B37B7"/>
    <w:rsid w:val="007C0BE4"/>
    <w:rsid w:val="007C0EF3"/>
    <w:rsid w:val="007C643D"/>
    <w:rsid w:val="007C64BE"/>
    <w:rsid w:val="007C7354"/>
    <w:rsid w:val="007D00A9"/>
    <w:rsid w:val="007D0350"/>
    <w:rsid w:val="007D0B4F"/>
    <w:rsid w:val="007D1193"/>
    <w:rsid w:val="007D1A4D"/>
    <w:rsid w:val="007D2A7F"/>
    <w:rsid w:val="007D5CDD"/>
    <w:rsid w:val="007E0AF0"/>
    <w:rsid w:val="007E21E6"/>
    <w:rsid w:val="007E7919"/>
    <w:rsid w:val="007E7C5C"/>
    <w:rsid w:val="007F26AE"/>
    <w:rsid w:val="007F50C8"/>
    <w:rsid w:val="007F7DC9"/>
    <w:rsid w:val="008106B9"/>
    <w:rsid w:val="008119BF"/>
    <w:rsid w:val="00812245"/>
    <w:rsid w:val="0081524D"/>
    <w:rsid w:val="008166A0"/>
    <w:rsid w:val="008255AD"/>
    <w:rsid w:val="008260C7"/>
    <w:rsid w:val="008264C3"/>
    <w:rsid w:val="00827EA4"/>
    <w:rsid w:val="008301CF"/>
    <w:rsid w:val="0083139B"/>
    <w:rsid w:val="00832805"/>
    <w:rsid w:val="00832FA6"/>
    <w:rsid w:val="00833263"/>
    <w:rsid w:val="00835334"/>
    <w:rsid w:val="008353D0"/>
    <w:rsid w:val="008420BD"/>
    <w:rsid w:val="008435D7"/>
    <w:rsid w:val="008442F3"/>
    <w:rsid w:val="00844DEE"/>
    <w:rsid w:val="0084642E"/>
    <w:rsid w:val="00847227"/>
    <w:rsid w:val="00853752"/>
    <w:rsid w:val="00854E09"/>
    <w:rsid w:val="00856C57"/>
    <w:rsid w:val="00856C9C"/>
    <w:rsid w:val="00860258"/>
    <w:rsid w:val="00860D9B"/>
    <w:rsid w:val="00862999"/>
    <w:rsid w:val="00862BFC"/>
    <w:rsid w:val="00871AD3"/>
    <w:rsid w:val="00872592"/>
    <w:rsid w:val="00880EBA"/>
    <w:rsid w:val="00884988"/>
    <w:rsid w:val="00885942"/>
    <w:rsid w:val="008868CF"/>
    <w:rsid w:val="00890C21"/>
    <w:rsid w:val="00891D6B"/>
    <w:rsid w:val="00893905"/>
    <w:rsid w:val="00895592"/>
    <w:rsid w:val="008A1102"/>
    <w:rsid w:val="008A19FB"/>
    <w:rsid w:val="008A1BAB"/>
    <w:rsid w:val="008A4BD3"/>
    <w:rsid w:val="008A6EA3"/>
    <w:rsid w:val="008A7D7A"/>
    <w:rsid w:val="008B0914"/>
    <w:rsid w:val="008B2342"/>
    <w:rsid w:val="008B4162"/>
    <w:rsid w:val="008B4362"/>
    <w:rsid w:val="008B7129"/>
    <w:rsid w:val="008C2174"/>
    <w:rsid w:val="008C34F8"/>
    <w:rsid w:val="008C63D7"/>
    <w:rsid w:val="008D0892"/>
    <w:rsid w:val="008D3182"/>
    <w:rsid w:val="008D68E0"/>
    <w:rsid w:val="008E04FB"/>
    <w:rsid w:val="008E1D95"/>
    <w:rsid w:val="008E2469"/>
    <w:rsid w:val="008E4938"/>
    <w:rsid w:val="008F10A7"/>
    <w:rsid w:val="008F7D26"/>
    <w:rsid w:val="009014A4"/>
    <w:rsid w:val="009021A3"/>
    <w:rsid w:val="00905D59"/>
    <w:rsid w:val="009130F2"/>
    <w:rsid w:val="009134A6"/>
    <w:rsid w:val="009158E9"/>
    <w:rsid w:val="00915E8D"/>
    <w:rsid w:val="00917057"/>
    <w:rsid w:val="00924C86"/>
    <w:rsid w:val="00925090"/>
    <w:rsid w:val="0092514C"/>
    <w:rsid w:val="00936201"/>
    <w:rsid w:val="00940EB8"/>
    <w:rsid w:val="0094194F"/>
    <w:rsid w:val="009465DE"/>
    <w:rsid w:val="00954C09"/>
    <w:rsid w:val="00960676"/>
    <w:rsid w:val="00960A16"/>
    <w:rsid w:val="00960C66"/>
    <w:rsid w:val="00966A56"/>
    <w:rsid w:val="0097234B"/>
    <w:rsid w:val="00972B28"/>
    <w:rsid w:val="009738CF"/>
    <w:rsid w:val="00974DF4"/>
    <w:rsid w:val="009757E4"/>
    <w:rsid w:val="00975960"/>
    <w:rsid w:val="009765FA"/>
    <w:rsid w:val="009816ED"/>
    <w:rsid w:val="009825D6"/>
    <w:rsid w:val="00983581"/>
    <w:rsid w:val="00985E24"/>
    <w:rsid w:val="009865A7"/>
    <w:rsid w:val="0099263D"/>
    <w:rsid w:val="009A088F"/>
    <w:rsid w:val="009A3683"/>
    <w:rsid w:val="009A61DF"/>
    <w:rsid w:val="009A6A2C"/>
    <w:rsid w:val="009B1483"/>
    <w:rsid w:val="009B2078"/>
    <w:rsid w:val="009B221F"/>
    <w:rsid w:val="009B3975"/>
    <w:rsid w:val="009B64DF"/>
    <w:rsid w:val="009B6539"/>
    <w:rsid w:val="009C0494"/>
    <w:rsid w:val="009C1A8B"/>
    <w:rsid w:val="009C2044"/>
    <w:rsid w:val="009C22F8"/>
    <w:rsid w:val="009C4496"/>
    <w:rsid w:val="009D118B"/>
    <w:rsid w:val="009D2041"/>
    <w:rsid w:val="009D245D"/>
    <w:rsid w:val="009D2C8B"/>
    <w:rsid w:val="009D5C84"/>
    <w:rsid w:val="009D6BFA"/>
    <w:rsid w:val="009E03A1"/>
    <w:rsid w:val="009E5067"/>
    <w:rsid w:val="009E791B"/>
    <w:rsid w:val="009F2375"/>
    <w:rsid w:val="009F2487"/>
    <w:rsid w:val="009F2964"/>
    <w:rsid w:val="009F6ADF"/>
    <w:rsid w:val="00A0072F"/>
    <w:rsid w:val="00A00740"/>
    <w:rsid w:val="00A01040"/>
    <w:rsid w:val="00A0369B"/>
    <w:rsid w:val="00A03FF4"/>
    <w:rsid w:val="00A04260"/>
    <w:rsid w:val="00A05222"/>
    <w:rsid w:val="00A12A0E"/>
    <w:rsid w:val="00A14FFA"/>
    <w:rsid w:val="00A16590"/>
    <w:rsid w:val="00A20605"/>
    <w:rsid w:val="00A230F7"/>
    <w:rsid w:val="00A237F0"/>
    <w:rsid w:val="00A34C21"/>
    <w:rsid w:val="00A36870"/>
    <w:rsid w:val="00A40F20"/>
    <w:rsid w:val="00A41B70"/>
    <w:rsid w:val="00A4291E"/>
    <w:rsid w:val="00A42BC9"/>
    <w:rsid w:val="00A43302"/>
    <w:rsid w:val="00A4346D"/>
    <w:rsid w:val="00A448C6"/>
    <w:rsid w:val="00A458F1"/>
    <w:rsid w:val="00A46E54"/>
    <w:rsid w:val="00A50BA6"/>
    <w:rsid w:val="00A52B93"/>
    <w:rsid w:val="00A53AA9"/>
    <w:rsid w:val="00A558D7"/>
    <w:rsid w:val="00A573C1"/>
    <w:rsid w:val="00A66008"/>
    <w:rsid w:val="00A722EC"/>
    <w:rsid w:val="00A73672"/>
    <w:rsid w:val="00A8604F"/>
    <w:rsid w:val="00A9638B"/>
    <w:rsid w:val="00AA023A"/>
    <w:rsid w:val="00AA2EE2"/>
    <w:rsid w:val="00AB29FE"/>
    <w:rsid w:val="00AC1DF6"/>
    <w:rsid w:val="00AC2ACA"/>
    <w:rsid w:val="00AC4B96"/>
    <w:rsid w:val="00AC5841"/>
    <w:rsid w:val="00AC6DD2"/>
    <w:rsid w:val="00AD28E3"/>
    <w:rsid w:val="00AD6EB3"/>
    <w:rsid w:val="00AE4D9A"/>
    <w:rsid w:val="00AE603F"/>
    <w:rsid w:val="00AF1D62"/>
    <w:rsid w:val="00AF2DE6"/>
    <w:rsid w:val="00AF744E"/>
    <w:rsid w:val="00B03BF1"/>
    <w:rsid w:val="00B049D6"/>
    <w:rsid w:val="00B05ADD"/>
    <w:rsid w:val="00B07281"/>
    <w:rsid w:val="00B07DE4"/>
    <w:rsid w:val="00B10F7C"/>
    <w:rsid w:val="00B12502"/>
    <w:rsid w:val="00B15846"/>
    <w:rsid w:val="00B22ED8"/>
    <w:rsid w:val="00B25070"/>
    <w:rsid w:val="00B25376"/>
    <w:rsid w:val="00B25A0B"/>
    <w:rsid w:val="00B26BF2"/>
    <w:rsid w:val="00B27711"/>
    <w:rsid w:val="00B321E4"/>
    <w:rsid w:val="00B3443B"/>
    <w:rsid w:val="00B34780"/>
    <w:rsid w:val="00B35447"/>
    <w:rsid w:val="00B3742B"/>
    <w:rsid w:val="00B42AB2"/>
    <w:rsid w:val="00B45186"/>
    <w:rsid w:val="00B5034F"/>
    <w:rsid w:val="00B50416"/>
    <w:rsid w:val="00B50AB6"/>
    <w:rsid w:val="00B531EF"/>
    <w:rsid w:val="00B53FCF"/>
    <w:rsid w:val="00B575ED"/>
    <w:rsid w:val="00B610ED"/>
    <w:rsid w:val="00B61966"/>
    <w:rsid w:val="00B63122"/>
    <w:rsid w:val="00B65C6D"/>
    <w:rsid w:val="00B6788B"/>
    <w:rsid w:val="00B82BFF"/>
    <w:rsid w:val="00B84ACB"/>
    <w:rsid w:val="00B854B9"/>
    <w:rsid w:val="00B8723B"/>
    <w:rsid w:val="00B87ACD"/>
    <w:rsid w:val="00B91FDC"/>
    <w:rsid w:val="00B9410B"/>
    <w:rsid w:val="00B94F55"/>
    <w:rsid w:val="00B9767B"/>
    <w:rsid w:val="00B976AF"/>
    <w:rsid w:val="00BA2042"/>
    <w:rsid w:val="00BA285B"/>
    <w:rsid w:val="00BA5552"/>
    <w:rsid w:val="00BA5D0E"/>
    <w:rsid w:val="00BA7219"/>
    <w:rsid w:val="00BB2692"/>
    <w:rsid w:val="00BB27B1"/>
    <w:rsid w:val="00BB4608"/>
    <w:rsid w:val="00BC2246"/>
    <w:rsid w:val="00BC2CD0"/>
    <w:rsid w:val="00BC36DB"/>
    <w:rsid w:val="00BC6CB4"/>
    <w:rsid w:val="00BC7478"/>
    <w:rsid w:val="00BC7494"/>
    <w:rsid w:val="00BD2A06"/>
    <w:rsid w:val="00BD5BAF"/>
    <w:rsid w:val="00BD6873"/>
    <w:rsid w:val="00BD7654"/>
    <w:rsid w:val="00BE04D9"/>
    <w:rsid w:val="00BE06B5"/>
    <w:rsid w:val="00BE0A7B"/>
    <w:rsid w:val="00BE4269"/>
    <w:rsid w:val="00BE71AF"/>
    <w:rsid w:val="00BE762C"/>
    <w:rsid w:val="00BF01DA"/>
    <w:rsid w:val="00BF058A"/>
    <w:rsid w:val="00BF0C57"/>
    <w:rsid w:val="00BF25C2"/>
    <w:rsid w:val="00BF2B5C"/>
    <w:rsid w:val="00BF326C"/>
    <w:rsid w:val="00BF409D"/>
    <w:rsid w:val="00BF4D67"/>
    <w:rsid w:val="00BF6BA4"/>
    <w:rsid w:val="00C01F5A"/>
    <w:rsid w:val="00C0392B"/>
    <w:rsid w:val="00C0435D"/>
    <w:rsid w:val="00C0484D"/>
    <w:rsid w:val="00C05774"/>
    <w:rsid w:val="00C109EA"/>
    <w:rsid w:val="00C114A5"/>
    <w:rsid w:val="00C1305B"/>
    <w:rsid w:val="00C15612"/>
    <w:rsid w:val="00C2028B"/>
    <w:rsid w:val="00C218EB"/>
    <w:rsid w:val="00C2597A"/>
    <w:rsid w:val="00C2708D"/>
    <w:rsid w:val="00C31F2A"/>
    <w:rsid w:val="00C3508A"/>
    <w:rsid w:val="00C40A74"/>
    <w:rsid w:val="00C428FE"/>
    <w:rsid w:val="00C43770"/>
    <w:rsid w:val="00C43C7C"/>
    <w:rsid w:val="00C452BE"/>
    <w:rsid w:val="00C4791C"/>
    <w:rsid w:val="00C5285A"/>
    <w:rsid w:val="00C52C70"/>
    <w:rsid w:val="00C5437D"/>
    <w:rsid w:val="00C57431"/>
    <w:rsid w:val="00C57B6A"/>
    <w:rsid w:val="00C6361A"/>
    <w:rsid w:val="00C65033"/>
    <w:rsid w:val="00C663D3"/>
    <w:rsid w:val="00C67A52"/>
    <w:rsid w:val="00C82F20"/>
    <w:rsid w:val="00C83FA9"/>
    <w:rsid w:val="00C8559F"/>
    <w:rsid w:val="00C86785"/>
    <w:rsid w:val="00C90BFC"/>
    <w:rsid w:val="00C92981"/>
    <w:rsid w:val="00C92B92"/>
    <w:rsid w:val="00C93DD4"/>
    <w:rsid w:val="00C959D3"/>
    <w:rsid w:val="00C95BCE"/>
    <w:rsid w:val="00C95E99"/>
    <w:rsid w:val="00C96226"/>
    <w:rsid w:val="00CA2266"/>
    <w:rsid w:val="00CA3025"/>
    <w:rsid w:val="00CA3498"/>
    <w:rsid w:val="00CA6D00"/>
    <w:rsid w:val="00CB0040"/>
    <w:rsid w:val="00CB0E45"/>
    <w:rsid w:val="00CB3789"/>
    <w:rsid w:val="00CB56CC"/>
    <w:rsid w:val="00CC1013"/>
    <w:rsid w:val="00CC29F1"/>
    <w:rsid w:val="00CC3FA9"/>
    <w:rsid w:val="00CC5226"/>
    <w:rsid w:val="00CD3400"/>
    <w:rsid w:val="00CD3BCA"/>
    <w:rsid w:val="00CD5794"/>
    <w:rsid w:val="00CF6C4B"/>
    <w:rsid w:val="00CF71E6"/>
    <w:rsid w:val="00D01245"/>
    <w:rsid w:val="00D027E9"/>
    <w:rsid w:val="00D0406E"/>
    <w:rsid w:val="00D06AFD"/>
    <w:rsid w:val="00D1027E"/>
    <w:rsid w:val="00D11DB0"/>
    <w:rsid w:val="00D1388E"/>
    <w:rsid w:val="00D16732"/>
    <w:rsid w:val="00D20F6C"/>
    <w:rsid w:val="00D21743"/>
    <w:rsid w:val="00D22606"/>
    <w:rsid w:val="00D23FF0"/>
    <w:rsid w:val="00D2595C"/>
    <w:rsid w:val="00D27498"/>
    <w:rsid w:val="00D31A50"/>
    <w:rsid w:val="00D31E93"/>
    <w:rsid w:val="00D3295A"/>
    <w:rsid w:val="00D40590"/>
    <w:rsid w:val="00D51D2B"/>
    <w:rsid w:val="00D53798"/>
    <w:rsid w:val="00D55FED"/>
    <w:rsid w:val="00D5652F"/>
    <w:rsid w:val="00D56F83"/>
    <w:rsid w:val="00D6475E"/>
    <w:rsid w:val="00D64ED2"/>
    <w:rsid w:val="00D65A03"/>
    <w:rsid w:val="00D67D5A"/>
    <w:rsid w:val="00D704B5"/>
    <w:rsid w:val="00D70F21"/>
    <w:rsid w:val="00D762FA"/>
    <w:rsid w:val="00D76364"/>
    <w:rsid w:val="00D82770"/>
    <w:rsid w:val="00D82C40"/>
    <w:rsid w:val="00D94E3D"/>
    <w:rsid w:val="00D94EAA"/>
    <w:rsid w:val="00D96722"/>
    <w:rsid w:val="00D97087"/>
    <w:rsid w:val="00DA006B"/>
    <w:rsid w:val="00DA10B9"/>
    <w:rsid w:val="00DA4184"/>
    <w:rsid w:val="00DA50DE"/>
    <w:rsid w:val="00DA6A11"/>
    <w:rsid w:val="00DA74DB"/>
    <w:rsid w:val="00DA75F2"/>
    <w:rsid w:val="00DB3563"/>
    <w:rsid w:val="00DB4C3A"/>
    <w:rsid w:val="00DB4F8C"/>
    <w:rsid w:val="00DB5253"/>
    <w:rsid w:val="00DB56D5"/>
    <w:rsid w:val="00DC1FA8"/>
    <w:rsid w:val="00DC3528"/>
    <w:rsid w:val="00DC41E4"/>
    <w:rsid w:val="00DC4EEB"/>
    <w:rsid w:val="00DC6BC7"/>
    <w:rsid w:val="00DC7AD5"/>
    <w:rsid w:val="00DD269F"/>
    <w:rsid w:val="00DD4689"/>
    <w:rsid w:val="00DE0FA9"/>
    <w:rsid w:val="00DE1328"/>
    <w:rsid w:val="00DE31B4"/>
    <w:rsid w:val="00DE3D37"/>
    <w:rsid w:val="00DF245A"/>
    <w:rsid w:val="00DF798B"/>
    <w:rsid w:val="00E0624D"/>
    <w:rsid w:val="00E07882"/>
    <w:rsid w:val="00E106AD"/>
    <w:rsid w:val="00E10B3A"/>
    <w:rsid w:val="00E11339"/>
    <w:rsid w:val="00E1140C"/>
    <w:rsid w:val="00E118D1"/>
    <w:rsid w:val="00E14F3C"/>
    <w:rsid w:val="00E15216"/>
    <w:rsid w:val="00E15761"/>
    <w:rsid w:val="00E2139F"/>
    <w:rsid w:val="00E223B1"/>
    <w:rsid w:val="00E22CBE"/>
    <w:rsid w:val="00E26CC5"/>
    <w:rsid w:val="00E32EE7"/>
    <w:rsid w:val="00E35D6A"/>
    <w:rsid w:val="00E411DB"/>
    <w:rsid w:val="00E411E3"/>
    <w:rsid w:val="00E43A86"/>
    <w:rsid w:val="00E443CF"/>
    <w:rsid w:val="00E447FC"/>
    <w:rsid w:val="00E56876"/>
    <w:rsid w:val="00E57A9C"/>
    <w:rsid w:val="00E57F29"/>
    <w:rsid w:val="00E62BEC"/>
    <w:rsid w:val="00E66DE4"/>
    <w:rsid w:val="00E7303C"/>
    <w:rsid w:val="00E760A2"/>
    <w:rsid w:val="00E83BD0"/>
    <w:rsid w:val="00E84BB7"/>
    <w:rsid w:val="00E854A0"/>
    <w:rsid w:val="00E8764A"/>
    <w:rsid w:val="00E906D9"/>
    <w:rsid w:val="00E924BE"/>
    <w:rsid w:val="00E933A2"/>
    <w:rsid w:val="00E9720A"/>
    <w:rsid w:val="00EA1300"/>
    <w:rsid w:val="00EA1933"/>
    <w:rsid w:val="00EA7190"/>
    <w:rsid w:val="00EB30D7"/>
    <w:rsid w:val="00EB3445"/>
    <w:rsid w:val="00EB4125"/>
    <w:rsid w:val="00EB4242"/>
    <w:rsid w:val="00EB50AA"/>
    <w:rsid w:val="00EB7923"/>
    <w:rsid w:val="00EC1EF6"/>
    <w:rsid w:val="00EC266B"/>
    <w:rsid w:val="00EC3205"/>
    <w:rsid w:val="00EC3E46"/>
    <w:rsid w:val="00EC5DFA"/>
    <w:rsid w:val="00EC750F"/>
    <w:rsid w:val="00ED1BE4"/>
    <w:rsid w:val="00ED285D"/>
    <w:rsid w:val="00ED2BA3"/>
    <w:rsid w:val="00ED4BAA"/>
    <w:rsid w:val="00ED5772"/>
    <w:rsid w:val="00EE08FD"/>
    <w:rsid w:val="00EE0FCE"/>
    <w:rsid w:val="00EE2EEF"/>
    <w:rsid w:val="00EF20CC"/>
    <w:rsid w:val="00EF44F0"/>
    <w:rsid w:val="00EF5B24"/>
    <w:rsid w:val="00EF61FB"/>
    <w:rsid w:val="00EF6364"/>
    <w:rsid w:val="00EF74C1"/>
    <w:rsid w:val="00F004F6"/>
    <w:rsid w:val="00F02795"/>
    <w:rsid w:val="00F035F9"/>
    <w:rsid w:val="00F07220"/>
    <w:rsid w:val="00F10ED5"/>
    <w:rsid w:val="00F111A9"/>
    <w:rsid w:val="00F113BD"/>
    <w:rsid w:val="00F133B3"/>
    <w:rsid w:val="00F22A3D"/>
    <w:rsid w:val="00F26C32"/>
    <w:rsid w:val="00F30B3C"/>
    <w:rsid w:val="00F30F62"/>
    <w:rsid w:val="00F32E65"/>
    <w:rsid w:val="00F33410"/>
    <w:rsid w:val="00F357E4"/>
    <w:rsid w:val="00F41459"/>
    <w:rsid w:val="00F44ED3"/>
    <w:rsid w:val="00F45723"/>
    <w:rsid w:val="00F45926"/>
    <w:rsid w:val="00F45D94"/>
    <w:rsid w:val="00F4647E"/>
    <w:rsid w:val="00F46560"/>
    <w:rsid w:val="00F4797A"/>
    <w:rsid w:val="00F632A0"/>
    <w:rsid w:val="00F6394E"/>
    <w:rsid w:val="00F66603"/>
    <w:rsid w:val="00F73B3C"/>
    <w:rsid w:val="00F74476"/>
    <w:rsid w:val="00F77BAE"/>
    <w:rsid w:val="00F81D0A"/>
    <w:rsid w:val="00F90599"/>
    <w:rsid w:val="00F911A4"/>
    <w:rsid w:val="00FA49EE"/>
    <w:rsid w:val="00FA5595"/>
    <w:rsid w:val="00FA69E1"/>
    <w:rsid w:val="00FB002A"/>
    <w:rsid w:val="00FB0571"/>
    <w:rsid w:val="00FB09D5"/>
    <w:rsid w:val="00FB2C18"/>
    <w:rsid w:val="00FB4271"/>
    <w:rsid w:val="00FB4FAE"/>
    <w:rsid w:val="00FB58D3"/>
    <w:rsid w:val="00FB7A6E"/>
    <w:rsid w:val="00FC0DE4"/>
    <w:rsid w:val="00FC158F"/>
    <w:rsid w:val="00FC1F1D"/>
    <w:rsid w:val="00FC64A7"/>
    <w:rsid w:val="00FC6DE6"/>
    <w:rsid w:val="00FD1A2F"/>
    <w:rsid w:val="00FD611B"/>
    <w:rsid w:val="00FE5275"/>
    <w:rsid w:val="00FE5C1C"/>
    <w:rsid w:val="00FF05EE"/>
    <w:rsid w:val="00FF18E4"/>
    <w:rsid w:val="00FF5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882"/>
  </w:style>
  <w:style w:type="paragraph" w:styleId="Heading1">
    <w:name w:val="heading 1"/>
    <w:basedOn w:val="Normal"/>
    <w:link w:val="Heading1Char"/>
    <w:uiPriority w:val="9"/>
    <w:qFormat/>
    <w:rsid w:val="00D64E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3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6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1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1D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612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23A"/>
  </w:style>
  <w:style w:type="paragraph" w:styleId="Footer">
    <w:name w:val="footer"/>
    <w:basedOn w:val="Normal"/>
    <w:link w:val="FooterChar"/>
    <w:uiPriority w:val="99"/>
    <w:unhideWhenUsed/>
    <w:rsid w:val="00AA0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23A"/>
  </w:style>
  <w:style w:type="character" w:customStyle="1" w:styleId="ListParagraphChar">
    <w:name w:val="List Paragraph Char"/>
    <w:basedOn w:val="DefaultParagraphFont"/>
    <w:link w:val="ListParagraph"/>
    <w:uiPriority w:val="34"/>
    <w:rsid w:val="001502C9"/>
  </w:style>
  <w:style w:type="paragraph" w:customStyle="1" w:styleId="EndNoteBibliographyTitle">
    <w:name w:val="EndNote Bibliography Title"/>
    <w:basedOn w:val="Normal"/>
    <w:link w:val="EndNoteBibliographyTitleChar"/>
    <w:rsid w:val="00650C99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C99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50C99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50C99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226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FCE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BF25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rsid w:val="001109DF"/>
    <w:rPr>
      <w:color w:val="808080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1109DF"/>
    <w:rPr>
      <w:i/>
      <w:iCs/>
    </w:rPr>
  </w:style>
  <w:style w:type="character" w:customStyle="1" w:styleId="cit-source">
    <w:name w:val="cit-source"/>
    <w:basedOn w:val="DefaultParagraphFont"/>
    <w:rsid w:val="001109DF"/>
  </w:style>
  <w:style w:type="character" w:customStyle="1" w:styleId="cit-vol">
    <w:name w:val="cit-vol"/>
    <w:basedOn w:val="DefaultParagraphFont"/>
    <w:rsid w:val="001109DF"/>
  </w:style>
  <w:style w:type="character" w:customStyle="1" w:styleId="cit-fpage">
    <w:name w:val="cit-fpage"/>
    <w:basedOn w:val="DefaultParagraphFont"/>
    <w:rsid w:val="001109DF"/>
  </w:style>
  <w:style w:type="character" w:customStyle="1" w:styleId="cit-pub-date">
    <w:name w:val="cit-pub-date"/>
    <w:basedOn w:val="DefaultParagraphFont"/>
    <w:rsid w:val="001109DF"/>
  </w:style>
  <w:style w:type="paragraph" w:styleId="Revision">
    <w:name w:val="Revision"/>
    <w:hidden/>
    <w:uiPriority w:val="99"/>
    <w:semiHidden/>
    <w:rsid w:val="000943B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A193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4E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wire-citation-authors">
    <w:name w:val="highwire-citation-authors"/>
    <w:basedOn w:val="DefaultParagraphFont"/>
    <w:rsid w:val="00D64ED2"/>
  </w:style>
  <w:style w:type="character" w:customStyle="1" w:styleId="highwire-citation-author">
    <w:name w:val="highwire-citation-author"/>
    <w:basedOn w:val="DefaultParagraphFont"/>
    <w:rsid w:val="00D64ED2"/>
  </w:style>
  <w:style w:type="character" w:customStyle="1" w:styleId="nlm-given-names">
    <w:name w:val="nlm-given-names"/>
    <w:basedOn w:val="DefaultParagraphFont"/>
    <w:rsid w:val="00D64ED2"/>
  </w:style>
  <w:style w:type="character" w:customStyle="1" w:styleId="nlm-surname">
    <w:name w:val="nlm-surname"/>
    <w:basedOn w:val="DefaultParagraphFont"/>
    <w:rsid w:val="00D64ED2"/>
  </w:style>
  <w:style w:type="character" w:customStyle="1" w:styleId="highwire-cite-metadata-journal">
    <w:name w:val="highwire-cite-metadata-journal"/>
    <w:basedOn w:val="DefaultParagraphFont"/>
    <w:rsid w:val="00D64ED2"/>
  </w:style>
  <w:style w:type="character" w:customStyle="1" w:styleId="highwire-cite-metadata-date">
    <w:name w:val="highwire-cite-metadata-date"/>
    <w:basedOn w:val="DefaultParagraphFont"/>
    <w:rsid w:val="00D64ED2"/>
  </w:style>
  <w:style w:type="character" w:customStyle="1" w:styleId="highwire-cite-metadata-volume">
    <w:name w:val="highwire-cite-metadata-volume"/>
    <w:basedOn w:val="DefaultParagraphFont"/>
    <w:rsid w:val="00D64ED2"/>
  </w:style>
  <w:style w:type="character" w:customStyle="1" w:styleId="highwire-cite-metadata-issue">
    <w:name w:val="highwire-cite-metadata-issue"/>
    <w:basedOn w:val="DefaultParagraphFont"/>
    <w:rsid w:val="00D64ED2"/>
  </w:style>
  <w:style w:type="character" w:customStyle="1" w:styleId="highwire-cite-metadata-pages">
    <w:name w:val="highwire-cite-metadata-pages"/>
    <w:basedOn w:val="DefaultParagraphFont"/>
    <w:rsid w:val="00D64ED2"/>
  </w:style>
  <w:style w:type="character" w:customStyle="1" w:styleId="UnresolvedMention">
    <w:name w:val="Unresolved Mention"/>
    <w:basedOn w:val="DefaultParagraphFont"/>
    <w:uiPriority w:val="99"/>
    <w:rsid w:val="00D94E3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3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250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93354">
          <w:marLeft w:val="360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15">
          <w:marLeft w:val="360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6089">
          <w:marLeft w:val="360"/>
          <w:marRight w:val="101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3705">
          <w:marLeft w:val="360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6863">
          <w:marLeft w:val="360"/>
          <w:marRight w:val="115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57821">
          <w:marLeft w:val="360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47870">
          <w:marLeft w:val="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5256">
          <w:marLeft w:val="634"/>
          <w:marRight w:val="58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52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914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68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9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65814-C471-4973-BA67-58FC7066C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5-15T14:11:00Z</dcterms:created>
  <dcterms:modified xsi:type="dcterms:W3CDTF">2019-05-23T11:01:00Z</dcterms:modified>
</cp:coreProperties>
</file>